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421"/>
        <w:gridCol w:w="1664"/>
        <w:gridCol w:w="1742"/>
        <w:gridCol w:w="1704"/>
      </w:tblGrid>
      <w:tr w:rsidR="00842897" w:rsidRPr="00A15BDE" w14:paraId="7B23E7ED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727C0FF" w14:textId="77777777" w:rsidR="00842897" w:rsidRPr="00A15BDE" w:rsidRDefault="00842897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F87525">
              <w:rPr>
                <w:b/>
                <w:bCs/>
              </w:rPr>
              <w:t xml:space="preserve">Extended data Fig. </w:t>
            </w:r>
            <w:r>
              <w:rPr>
                <w:b/>
                <w:bCs/>
              </w:rPr>
              <w:t>5</w:t>
            </w:r>
            <w:r w:rsidRPr="00F87525">
              <w:rPr>
                <w:b/>
                <w:bCs/>
              </w:rPr>
              <w:t>-</w:t>
            </w:r>
            <w:r>
              <w:rPr>
                <w:b/>
                <w:bCs/>
              </w:rPr>
              <w:t>7</w:t>
            </w:r>
            <w:r w:rsidRPr="00F87525">
              <w:rPr>
                <w:b/>
                <w:bCs/>
              </w:rPr>
              <w:t>.</w:t>
            </w:r>
            <w:r>
              <w:t xml:space="preserve"> </w:t>
            </w:r>
            <w:r w:rsidRPr="00A15BDE">
              <w:rPr>
                <w:bCs/>
              </w:rPr>
              <w:t xml:space="preserve">CC participants’ performance </w:t>
            </w:r>
            <w:r>
              <w:rPr>
                <w:bCs/>
              </w:rPr>
              <w:t>and age</w:t>
            </w:r>
          </w:p>
        </w:tc>
      </w:tr>
      <w:tr w:rsidR="00842897" w:rsidRPr="00A15BDE" w14:paraId="4D9E8D52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B856184" w14:textId="77777777" w:rsidR="00842897" w:rsidRPr="00A15BDE" w:rsidRDefault="00842897" w:rsidP="000D3DF0">
            <w:pPr>
              <w:spacing w:line="360" w:lineRule="auto"/>
            </w:pPr>
            <w:r w:rsidRPr="00A15BDE">
              <w:t>Generalized linear regression model (binomial distribution, z-scored predictors):</w:t>
            </w:r>
          </w:p>
          <w:p w14:paraId="36FAC684" w14:textId="77777777" w:rsidR="00842897" w:rsidRPr="00A15BDE" w:rsidRDefault="00842897" w:rsidP="000D3DF0">
            <w:pPr>
              <w:spacing w:line="360" w:lineRule="auto"/>
            </w:pPr>
            <w:proofErr w:type="gramStart"/>
            <w:r w:rsidRPr="00A15BDE">
              <w:t>logit(</w:t>
            </w:r>
            <w:proofErr w:type="gramEnd"/>
            <w:r w:rsidRPr="00A15BDE">
              <w:t># correct) ~ 1 + age at test</w:t>
            </w:r>
          </w:p>
        </w:tc>
      </w:tr>
      <w:tr w:rsidR="00842897" w:rsidRPr="00A15BDE" w14:paraId="56174BDF" w14:textId="77777777" w:rsidTr="000D3DF0">
        <w:trPr>
          <w:trHeight w:val="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A054AF" w14:textId="77777777" w:rsidR="00842897" w:rsidRPr="00A15BDE" w:rsidRDefault="00842897" w:rsidP="000D3DF0">
            <w:pPr>
              <w:spacing w:line="360" w:lineRule="auto"/>
            </w:pPr>
            <w:r w:rsidRPr="00A15BDE">
              <w:rPr>
                <w:i/>
              </w:rPr>
              <w:t>AIC</w:t>
            </w:r>
            <w:r w:rsidRPr="00A15BDE">
              <w:rPr>
                <w:vertAlign w:val="superscript"/>
              </w:rPr>
              <w:t xml:space="preserve"> </w:t>
            </w:r>
            <w:r w:rsidRPr="00A15BDE">
              <w:t>= 195.6</w:t>
            </w:r>
          </w:p>
        </w:tc>
        <w:tc>
          <w:tcPr>
            <w:tcW w:w="65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DDABDE" w14:textId="77777777" w:rsidR="00842897" w:rsidRPr="00A15BDE" w:rsidRDefault="00842897" w:rsidP="000D3DF0">
            <w:pPr>
              <w:spacing w:line="360" w:lineRule="auto"/>
            </w:pPr>
          </w:p>
        </w:tc>
      </w:tr>
      <w:tr w:rsidR="00842897" w:rsidRPr="00A15BDE" w14:paraId="1C8B8807" w14:textId="77777777" w:rsidTr="000D3DF0">
        <w:trPr>
          <w:trHeight w:val="97"/>
        </w:trPr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6C69D40" w14:textId="77777777" w:rsidR="00842897" w:rsidRPr="00A15BDE" w:rsidRDefault="00842897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842897" w:rsidRPr="00A15BDE" w14:paraId="77AE2117" w14:textId="77777777" w:rsidTr="000D3DF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EE3DF9" w14:textId="77777777" w:rsidR="00842897" w:rsidRPr="00A15BDE" w:rsidRDefault="00842897" w:rsidP="000D3DF0">
            <w:pPr>
              <w:spacing w:line="360" w:lineRule="auto"/>
            </w:pPr>
          </w:p>
        </w:tc>
        <w:tc>
          <w:tcPr>
            <w:tcW w:w="142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1CC5398" w14:textId="77777777" w:rsidR="00842897" w:rsidRPr="00A15BDE" w:rsidRDefault="00842897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66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6AFDBC3" w14:textId="77777777" w:rsidR="00842897" w:rsidRPr="00A15BDE" w:rsidRDefault="00842897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74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38EB71C" w14:textId="77777777" w:rsidR="00842897" w:rsidRPr="00A15BDE" w:rsidRDefault="00842897" w:rsidP="000D3DF0">
            <w:pPr>
              <w:spacing w:line="360" w:lineRule="auto"/>
            </w:pPr>
            <w:r w:rsidRPr="00A15BDE">
              <w:t>Z value</w:t>
            </w:r>
          </w:p>
        </w:tc>
        <w:tc>
          <w:tcPr>
            <w:tcW w:w="17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5137CF9" w14:textId="77777777" w:rsidR="00842897" w:rsidRPr="00A15BDE" w:rsidRDefault="00842897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842897" w:rsidRPr="00A15BDE" w14:paraId="2AE229B2" w14:textId="77777777" w:rsidTr="000D3DF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3857E1" w14:textId="77777777" w:rsidR="00842897" w:rsidRPr="00A15BDE" w:rsidRDefault="00842897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14:paraId="02903B91" w14:textId="77777777" w:rsidR="00842897" w:rsidRPr="00A15BDE" w:rsidRDefault="00842897" w:rsidP="000D3DF0">
            <w:pPr>
              <w:spacing w:line="360" w:lineRule="auto"/>
            </w:pPr>
            <w:r w:rsidRPr="00A15BDE">
              <w:t>1.6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14:paraId="7249E1A5" w14:textId="77777777" w:rsidR="00842897" w:rsidRPr="00A15BDE" w:rsidRDefault="00842897" w:rsidP="000D3DF0">
            <w:pPr>
              <w:spacing w:line="360" w:lineRule="auto"/>
            </w:pPr>
            <w:r w:rsidRPr="00A15BDE">
              <w:t>0.11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</w:tcPr>
          <w:p w14:paraId="17626B16" w14:textId="77777777" w:rsidR="00842897" w:rsidRPr="00A15BDE" w:rsidRDefault="00842897" w:rsidP="000D3DF0">
            <w:pPr>
              <w:spacing w:line="360" w:lineRule="auto"/>
            </w:pPr>
            <w:r w:rsidRPr="00A15BDE">
              <w:t>14.4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14:paraId="35B2E403" w14:textId="77777777" w:rsidR="00842897" w:rsidRPr="00A15BDE" w:rsidRDefault="00842897" w:rsidP="000D3DF0">
            <w:pPr>
              <w:spacing w:line="360" w:lineRule="auto"/>
            </w:pPr>
            <w:r w:rsidRPr="00A15BDE">
              <w:t>&lt; 2 *10</w:t>
            </w:r>
            <w:r w:rsidRPr="00A15BDE">
              <w:rPr>
                <w:vertAlign w:val="superscript"/>
              </w:rPr>
              <w:t>-16</w:t>
            </w:r>
          </w:p>
        </w:tc>
      </w:tr>
      <w:tr w:rsidR="00842897" w:rsidRPr="00A15BDE" w14:paraId="1ACB7190" w14:textId="77777777" w:rsidTr="000D3DF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666D00" w14:textId="77777777" w:rsidR="00842897" w:rsidRPr="00A15BDE" w:rsidRDefault="00842897" w:rsidP="000D3DF0">
            <w:pPr>
              <w:spacing w:line="360" w:lineRule="auto"/>
            </w:pPr>
            <w:r w:rsidRPr="00A15BDE">
              <w:t>Age at tes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17082F4" w14:textId="77777777" w:rsidR="00842897" w:rsidRPr="00A15BDE" w:rsidRDefault="00842897" w:rsidP="000D3DF0">
            <w:pPr>
              <w:spacing w:line="360" w:lineRule="auto"/>
            </w:pPr>
            <w:r w:rsidRPr="00A15BDE">
              <w:t>0.1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245C77F9" w14:textId="77777777" w:rsidR="00842897" w:rsidRPr="00A15BDE" w:rsidRDefault="00842897" w:rsidP="000D3DF0">
            <w:pPr>
              <w:spacing w:line="360" w:lineRule="auto"/>
            </w:pPr>
            <w:r w:rsidRPr="00A15BDE">
              <w:t>0.1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A73612E" w14:textId="77777777" w:rsidR="00842897" w:rsidRPr="00A15BDE" w:rsidRDefault="00842897" w:rsidP="000D3DF0">
            <w:pPr>
              <w:spacing w:line="360" w:lineRule="auto"/>
            </w:pPr>
            <w:r w:rsidRPr="00A15BDE">
              <w:t>1.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763CD66" w14:textId="77777777" w:rsidR="00842897" w:rsidRPr="00A15BDE" w:rsidRDefault="00842897" w:rsidP="000D3DF0">
            <w:pPr>
              <w:spacing w:line="360" w:lineRule="auto"/>
            </w:pPr>
            <w:r w:rsidRPr="00A15BDE">
              <w:t>0.17</w:t>
            </w:r>
          </w:p>
        </w:tc>
      </w:tr>
    </w:tbl>
    <w:p w14:paraId="09D05AF0" w14:textId="77777777" w:rsidR="007C2F85" w:rsidRDefault="00842897"/>
    <w:sectPr w:rsidR="007C2F85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897"/>
    <w:rsid w:val="002C1BFF"/>
    <w:rsid w:val="00842897"/>
    <w:rsid w:val="008D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BA5216"/>
  <w15:chartTrackingRefBased/>
  <w15:docId w15:val="{848DEC47-D792-D14F-B04D-31D59A197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897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897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1</cp:revision>
  <dcterms:created xsi:type="dcterms:W3CDTF">2022-06-06T15:48:00Z</dcterms:created>
  <dcterms:modified xsi:type="dcterms:W3CDTF">2022-06-06T15:48:00Z</dcterms:modified>
</cp:coreProperties>
</file>